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24F71" w14:textId="26ED8F5E" w:rsidR="00CA0D49" w:rsidRPr="00A35751" w:rsidRDefault="00CC1AB0" w:rsidP="00C813C5">
      <w:pPr>
        <w:pStyle w:val="1"/>
        <w:spacing w:before="172"/>
        <w:ind w:left="125"/>
        <w:rPr>
          <w:sz w:val="40"/>
          <w:szCs w:val="40"/>
        </w:rPr>
      </w:pPr>
      <w:r w:rsidRPr="00A35751">
        <w:rPr>
          <w:sz w:val="40"/>
          <w:szCs w:val="40"/>
        </w:rPr>
        <w:t>(</w:t>
      </w:r>
      <w:r w:rsidRPr="00A35751">
        <w:rPr>
          <w:rFonts w:eastAsia="맑은 고딕"/>
          <w:sz w:val="40"/>
          <w:szCs w:val="40"/>
          <w:lang w:eastAsia="ko-KR"/>
        </w:rPr>
        <w:t xml:space="preserve">Supplement) </w:t>
      </w:r>
      <w:r w:rsidR="00DF6922" w:rsidRPr="00A35751">
        <w:rPr>
          <w:sz w:val="40"/>
          <w:szCs w:val="40"/>
        </w:rPr>
        <w:t xml:space="preserve">Development and Validation of A Hybrid Deep Learning-Machine Learning Approach for Severity Assessment of </w:t>
      </w:r>
      <w:r w:rsidR="00E22F58">
        <w:rPr>
          <w:sz w:val="40"/>
          <w:szCs w:val="40"/>
        </w:rPr>
        <w:t>COVID-19 and Other Pneumonias</w:t>
      </w:r>
    </w:p>
    <w:p w14:paraId="2A2A03A9" w14:textId="77777777" w:rsidR="006D4309" w:rsidRDefault="006D4309" w:rsidP="00DF6922">
      <w:pPr>
        <w:pStyle w:val="1"/>
        <w:ind w:left="0"/>
        <w:rPr>
          <w:rFonts w:ascii="Times" w:hAnsi="Times" w:cs="Times"/>
          <w:b w:val="0"/>
          <w:bCs w:val="0"/>
          <w:color w:val="000000" w:themeColor="text1"/>
          <w:sz w:val="20"/>
          <w:szCs w:val="20"/>
        </w:rPr>
      </w:pPr>
    </w:p>
    <w:p w14:paraId="397A2803" w14:textId="77777777" w:rsidR="006D4309" w:rsidRDefault="006D4309" w:rsidP="00C813C5">
      <w:pPr>
        <w:pStyle w:val="1"/>
        <w:keepNext/>
        <w:ind w:left="0"/>
        <w:jc w:val="center"/>
      </w:pPr>
      <w:r>
        <w:rPr>
          <w:rFonts w:ascii="Times" w:hAnsi="Times" w:cs="Times"/>
          <w:b w:val="0"/>
          <w:bCs w:val="0"/>
          <w:noProof/>
          <w:color w:val="000000" w:themeColor="text1"/>
          <w:sz w:val="20"/>
          <w:szCs w:val="20"/>
        </w:rPr>
        <w:drawing>
          <wp:inline distT="0" distB="0" distL="0" distR="0" wp14:anchorId="112CA09F" wp14:editId="282575B7">
            <wp:extent cx="4774557" cy="3772645"/>
            <wp:effectExtent l="0" t="0" r="7620" b="0"/>
            <wp:docPr id="287383763" name="그림 1" descr="텍스트, 스크린샷, 폰트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383763" name="그림 1" descr="텍스트, 스크린샷, 폰트, 디자인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061" cy="3777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D3C02" w14:textId="4021B08B" w:rsidR="00D1077B" w:rsidRDefault="006D4309" w:rsidP="00C813C5">
      <w:pPr>
        <w:pStyle w:val="a9"/>
        <w:jc w:val="center"/>
        <w:rPr>
          <w:rFonts w:ascii="Times New Roman" w:hAnsi="Times New Roman"/>
          <w:b w:val="0"/>
          <w:bCs w:val="0"/>
        </w:rPr>
      </w:pPr>
      <w:r w:rsidRPr="00D1077B">
        <w:rPr>
          <w:rFonts w:ascii="Times New Roman" w:hAnsi="Times New Roman"/>
        </w:rPr>
        <w:t>Figure S</w:t>
      </w:r>
      <w:r w:rsidRPr="00D1077B">
        <w:rPr>
          <w:rFonts w:ascii="Times New Roman" w:hAnsi="Times New Roman"/>
        </w:rPr>
        <w:fldChar w:fldCharType="begin"/>
      </w:r>
      <w:r w:rsidRPr="00D1077B">
        <w:rPr>
          <w:rFonts w:ascii="Times New Roman" w:hAnsi="Times New Roman"/>
        </w:rPr>
        <w:instrText xml:space="preserve"> SEQ Figure \* ARABIC </w:instrText>
      </w:r>
      <w:r w:rsidRPr="00D1077B">
        <w:rPr>
          <w:rFonts w:ascii="Times New Roman" w:hAnsi="Times New Roman"/>
        </w:rPr>
        <w:fldChar w:fldCharType="separate"/>
      </w:r>
      <w:r w:rsidRPr="00D1077B">
        <w:rPr>
          <w:rFonts w:ascii="Times New Roman" w:hAnsi="Times New Roman"/>
        </w:rPr>
        <w:t>1</w:t>
      </w:r>
      <w:r w:rsidRPr="00D1077B">
        <w:rPr>
          <w:rFonts w:ascii="Times New Roman" w:hAnsi="Times New Roman"/>
        </w:rPr>
        <w:fldChar w:fldCharType="end"/>
      </w:r>
      <w:r w:rsidRPr="00D1077B">
        <w:rPr>
          <w:rFonts w:ascii="Times New Roman" w:hAnsi="Times New Roman"/>
        </w:rPr>
        <w:t>.</w:t>
      </w:r>
      <w:r w:rsidR="00D1077B" w:rsidRPr="00D1077B">
        <w:rPr>
          <w:rFonts w:ascii="Times New Roman" w:hAnsi="Times New Roman"/>
        </w:rPr>
        <w:t xml:space="preserve"> (a) </w:t>
      </w:r>
      <w:r w:rsidR="00D1077B" w:rsidRPr="00D1077B">
        <w:rPr>
          <w:rFonts w:ascii="Times New Roman" w:hAnsi="Times New Roman"/>
          <w:b w:val="0"/>
          <w:bCs w:val="0"/>
        </w:rPr>
        <w:t>Diagram of the 3D-ResNet50.</w:t>
      </w:r>
      <w:r w:rsidR="00D1077B" w:rsidRPr="00D1077B">
        <w:rPr>
          <w:rFonts w:ascii="Times New Roman" w:hAnsi="Times New Roman"/>
        </w:rPr>
        <w:t xml:space="preserve"> (b)</w:t>
      </w:r>
      <w:r w:rsidR="00D1077B" w:rsidRPr="00D1077B">
        <w:rPr>
          <w:rFonts w:ascii="Times New Roman" w:hAnsi="Times New Roman"/>
          <w:b w:val="0"/>
          <w:bCs w:val="0"/>
        </w:rPr>
        <w:t xml:space="preserve"> Diagram of the 3D ResNet Block.</w:t>
      </w:r>
    </w:p>
    <w:p w14:paraId="7D11D77E" w14:textId="77777777" w:rsidR="00C813C5" w:rsidRPr="00C813C5" w:rsidRDefault="00C813C5" w:rsidP="00C813C5">
      <w:pPr>
        <w:rPr>
          <w:rFonts w:eastAsia="SimSun"/>
          <w:lang w:eastAsia="zh-CN"/>
        </w:rPr>
      </w:pPr>
    </w:p>
    <w:p w14:paraId="443BCF4D" w14:textId="77777777" w:rsidR="00B269ED" w:rsidRDefault="00B269ED" w:rsidP="00DF6922">
      <w:pPr>
        <w:pStyle w:val="1"/>
        <w:ind w:left="0"/>
        <w:rPr>
          <w:rFonts w:ascii="Times" w:hAnsi="Times" w:cs="Times"/>
          <w:b w:val="0"/>
          <w:bCs w:val="0"/>
          <w:color w:val="000000" w:themeColor="text1"/>
          <w:sz w:val="20"/>
          <w:szCs w:val="20"/>
        </w:rPr>
      </w:pPr>
    </w:p>
    <w:tbl>
      <w:tblPr>
        <w:tblStyle w:val="aa"/>
        <w:tblW w:w="0" w:type="auto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30"/>
        <w:gridCol w:w="1912"/>
        <w:gridCol w:w="2836"/>
      </w:tblGrid>
      <w:tr w:rsidR="00B269ED" w:rsidRPr="00D1077B" w14:paraId="6F69393B" w14:textId="77777777" w:rsidTr="00C64D7C">
        <w:trPr>
          <w:jc w:val="center"/>
        </w:trPr>
        <w:tc>
          <w:tcPr>
            <w:tcW w:w="1030" w:type="dxa"/>
          </w:tcPr>
          <w:p w14:paraId="5F6C19F4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Features</w:t>
            </w:r>
          </w:p>
        </w:tc>
        <w:tc>
          <w:tcPr>
            <w:tcW w:w="1912" w:type="dxa"/>
          </w:tcPr>
          <w:p w14:paraId="512C8938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CT Findings</w:t>
            </w:r>
          </w:p>
        </w:tc>
        <w:tc>
          <w:tcPr>
            <w:tcW w:w="2836" w:type="dxa"/>
          </w:tcPr>
          <w:p w14:paraId="3499128B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Lung Segments</w:t>
            </w:r>
            <w:r w:rsidRPr="00D1077B">
              <w:rPr>
                <w:rFonts w:eastAsia="맑은 고딕"/>
                <w:sz w:val="18"/>
                <w:szCs w:val="18"/>
                <w:lang w:val="en-GB"/>
              </w:rPr>
              <w:br/>
              <w:t>(R: right, L: left, 0: whole, 1: upper, 2: upper middle, 3: lower middle, 4: lower)</w:t>
            </w:r>
          </w:p>
        </w:tc>
      </w:tr>
      <w:tr w:rsidR="00B269ED" w:rsidRPr="00D1077B" w14:paraId="5CBCD31E" w14:textId="77777777" w:rsidTr="00C64D7C">
        <w:trPr>
          <w:jc w:val="center"/>
        </w:trPr>
        <w:tc>
          <w:tcPr>
            <w:tcW w:w="1030" w:type="dxa"/>
          </w:tcPr>
          <w:p w14:paraId="32C58B5D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1</w:t>
            </w:r>
            <w:r w:rsidRPr="00D1077B">
              <w:rPr>
                <w:rFonts w:eastAsia="맑은 고딕"/>
                <w:color w:val="000000"/>
                <w:kern w:val="24"/>
                <w:sz w:val="18"/>
                <w:szCs w:val="18"/>
              </w:rPr>
              <w:t>–</w:t>
            </w:r>
            <w:r w:rsidRPr="00D1077B">
              <w:rPr>
                <w:rFonts w:eastAsia="맑은 고딕"/>
                <w:sz w:val="18"/>
                <w:szCs w:val="18"/>
                <w:lang w:val="en-GB"/>
              </w:rPr>
              <w:t>8</w:t>
            </w:r>
          </w:p>
        </w:tc>
        <w:tc>
          <w:tcPr>
            <w:tcW w:w="1912" w:type="dxa"/>
          </w:tcPr>
          <w:p w14:paraId="5F803D3C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GGO</w:t>
            </w:r>
          </w:p>
        </w:tc>
        <w:tc>
          <w:tcPr>
            <w:tcW w:w="2836" w:type="dxa"/>
          </w:tcPr>
          <w:p w14:paraId="55BA0774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R1, R2, R3, R4, L1, L2, L3, L4</w:t>
            </w:r>
          </w:p>
        </w:tc>
      </w:tr>
      <w:tr w:rsidR="00B269ED" w:rsidRPr="00D1077B" w14:paraId="612A0864" w14:textId="77777777" w:rsidTr="00C64D7C">
        <w:trPr>
          <w:jc w:val="center"/>
        </w:trPr>
        <w:tc>
          <w:tcPr>
            <w:tcW w:w="1030" w:type="dxa"/>
          </w:tcPr>
          <w:p w14:paraId="52FC07E7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color w:val="000000"/>
                <w:kern w:val="24"/>
                <w:sz w:val="18"/>
                <w:szCs w:val="18"/>
              </w:rPr>
              <w:t>9–16</w:t>
            </w:r>
          </w:p>
        </w:tc>
        <w:tc>
          <w:tcPr>
            <w:tcW w:w="1912" w:type="dxa"/>
          </w:tcPr>
          <w:p w14:paraId="29C8193D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Consolidation</w:t>
            </w:r>
          </w:p>
        </w:tc>
        <w:tc>
          <w:tcPr>
            <w:tcW w:w="2836" w:type="dxa"/>
          </w:tcPr>
          <w:p w14:paraId="7C7CF759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R1, R2, R3, R4, L1, L2, L3, L4</w:t>
            </w:r>
          </w:p>
        </w:tc>
      </w:tr>
      <w:tr w:rsidR="00B269ED" w:rsidRPr="00D1077B" w14:paraId="09006BBC" w14:textId="77777777" w:rsidTr="00C64D7C">
        <w:trPr>
          <w:jc w:val="center"/>
        </w:trPr>
        <w:tc>
          <w:tcPr>
            <w:tcW w:w="1030" w:type="dxa"/>
          </w:tcPr>
          <w:p w14:paraId="2490D64C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color w:val="000000"/>
                <w:kern w:val="24"/>
                <w:sz w:val="18"/>
                <w:szCs w:val="18"/>
              </w:rPr>
              <w:t>17–24</w:t>
            </w:r>
          </w:p>
        </w:tc>
        <w:tc>
          <w:tcPr>
            <w:tcW w:w="1912" w:type="dxa"/>
          </w:tcPr>
          <w:p w14:paraId="6379DFA6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GGO + Consolidation</w:t>
            </w:r>
          </w:p>
        </w:tc>
        <w:tc>
          <w:tcPr>
            <w:tcW w:w="2836" w:type="dxa"/>
          </w:tcPr>
          <w:p w14:paraId="5585CC6E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R1, R2, R3, R4, L1, L2, L3, L4</w:t>
            </w:r>
          </w:p>
        </w:tc>
      </w:tr>
      <w:tr w:rsidR="00B269ED" w:rsidRPr="00D1077B" w14:paraId="66B68D2C" w14:textId="77777777" w:rsidTr="00C64D7C">
        <w:trPr>
          <w:jc w:val="center"/>
        </w:trPr>
        <w:tc>
          <w:tcPr>
            <w:tcW w:w="1030" w:type="dxa"/>
          </w:tcPr>
          <w:p w14:paraId="7031C19E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color w:val="000000"/>
                <w:kern w:val="24"/>
                <w:sz w:val="18"/>
                <w:szCs w:val="18"/>
              </w:rPr>
              <w:t>25–26</w:t>
            </w:r>
          </w:p>
        </w:tc>
        <w:tc>
          <w:tcPr>
            <w:tcW w:w="1912" w:type="dxa"/>
          </w:tcPr>
          <w:p w14:paraId="3FDDBEB0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GGO</w:t>
            </w:r>
          </w:p>
        </w:tc>
        <w:tc>
          <w:tcPr>
            <w:tcW w:w="2836" w:type="dxa"/>
          </w:tcPr>
          <w:p w14:paraId="38E93C2E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R0, L0</w:t>
            </w:r>
          </w:p>
        </w:tc>
      </w:tr>
      <w:tr w:rsidR="00B269ED" w:rsidRPr="00D1077B" w14:paraId="253798CE" w14:textId="77777777" w:rsidTr="00C64D7C">
        <w:trPr>
          <w:jc w:val="center"/>
        </w:trPr>
        <w:tc>
          <w:tcPr>
            <w:tcW w:w="1030" w:type="dxa"/>
          </w:tcPr>
          <w:p w14:paraId="0452B05F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color w:val="000000"/>
                <w:kern w:val="24"/>
                <w:sz w:val="18"/>
                <w:szCs w:val="18"/>
              </w:rPr>
              <w:t>27–28</w:t>
            </w:r>
          </w:p>
        </w:tc>
        <w:tc>
          <w:tcPr>
            <w:tcW w:w="1912" w:type="dxa"/>
          </w:tcPr>
          <w:p w14:paraId="7344E8C0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Consolidation</w:t>
            </w:r>
          </w:p>
        </w:tc>
        <w:tc>
          <w:tcPr>
            <w:tcW w:w="2836" w:type="dxa"/>
          </w:tcPr>
          <w:p w14:paraId="35A20F74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R0, L0</w:t>
            </w:r>
          </w:p>
        </w:tc>
      </w:tr>
      <w:tr w:rsidR="00B269ED" w:rsidRPr="00D1077B" w14:paraId="25182165" w14:textId="77777777" w:rsidTr="00C64D7C">
        <w:trPr>
          <w:jc w:val="center"/>
        </w:trPr>
        <w:tc>
          <w:tcPr>
            <w:tcW w:w="1030" w:type="dxa"/>
          </w:tcPr>
          <w:p w14:paraId="60EDCB22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29</w:t>
            </w:r>
            <w:r w:rsidRPr="00D1077B">
              <w:rPr>
                <w:rFonts w:eastAsia="맑은 고딕"/>
                <w:color w:val="000000"/>
                <w:kern w:val="24"/>
                <w:sz w:val="18"/>
                <w:szCs w:val="18"/>
              </w:rPr>
              <w:t>–30</w:t>
            </w:r>
          </w:p>
        </w:tc>
        <w:tc>
          <w:tcPr>
            <w:tcW w:w="1912" w:type="dxa"/>
          </w:tcPr>
          <w:p w14:paraId="1D96CF50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GGO + Consolidation</w:t>
            </w:r>
          </w:p>
        </w:tc>
        <w:tc>
          <w:tcPr>
            <w:tcW w:w="2836" w:type="dxa"/>
          </w:tcPr>
          <w:p w14:paraId="3D9C027C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R0, L0</w:t>
            </w:r>
          </w:p>
        </w:tc>
      </w:tr>
      <w:tr w:rsidR="00B269ED" w:rsidRPr="00D1077B" w14:paraId="608CE41F" w14:textId="77777777" w:rsidTr="00C64D7C">
        <w:trPr>
          <w:jc w:val="center"/>
        </w:trPr>
        <w:tc>
          <w:tcPr>
            <w:tcW w:w="1030" w:type="dxa"/>
          </w:tcPr>
          <w:p w14:paraId="29C5EB12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912" w:type="dxa"/>
          </w:tcPr>
          <w:p w14:paraId="28D7E10A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GGO</w:t>
            </w:r>
          </w:p>
        </w:tc>
        <w:tc>
          <w:tcPr>
            <w:tcW w:w="2836" w:type="dxa"/>
          </w:tcPr>
          <w:p w14:paraId="7CE10BC1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R0 + L0 (Bilateral Lung)</w:t>
            </w:r>
          </w:p>
        </w:tc>
      </w:tr>
      <w:tr w:rsidR="00B269ED" w:rsidRPr="00D1077B" w14:paraId="57A98FAE" w14:textId="77777777" w:rsidTr="00C64D7C">
        <w:trPr>
          <w:jc w:val="center"/>
        </w:trPr>
        <w:tc>
          <w:tcPr>
            <w:tcW w:w="1030" w:type="dxa"/>
            <w:tcBorders>
              <w:bottom w:val="single" w:sz="4" w:space="0" w:color="auto"/>
            </w:tcBorders>
          </w:tcPr>
          <w:p w14:paraId="18186097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7A3E46D6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Consolidation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4230729C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R0 + L0 (Bilateral Lung)</w:t>
            </w:r>
          </w:p>
        </w:tc>
      </w:tr>
      <w:tr w:rsidR="00B269ED" w:rsidRPr="00D1077B" w14:paraId="5A3A7237" w14:textId="77777777" w:rsidTr="00C64D7C">
        <w:trPr>
          <w:jc w:val="center"/>
        </w:trPr>
        <w:tc>
          <w:tcPr>
            <w:tcW w:w="1030" w:type="dxa"/>
            <w:tcBorders>
              <w:bottom w:val="single" w:sz="4" w:space="0" w:color="auto"/>
            </w:tcBorders>
          </w:tcPr>
          <w:p w14:paraId="1EF9EB37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33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74C1711F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GGO + Consolidation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3C1DB1CA" w14:textId="77777777" w:rsidR="00B269ED" w:rsidRPr="00D1077B" w:rsidRDefault="00B269ED" w:rsidP="00C64D7C">
            <w:pPr>
              <w:jc w:val="left"/>
              <w:rPr>
                <w:rFonts w:eastAsia="맑은 고딕"/>
                <w:sz w:val="18"/>
                <w:szCs w:val="18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R0 + L0 (Bilateral Lung)</w:t>
            </w:r>
          </w:p>
        </w:tc>
      </w:tr>
      <w:tr w:rsidR="00B269ED" w:rsidRPr="00D1077B" w14:paraId="2121B1E2" w14:textId="77777777" w:rsidTr="00C64D7C">
        <w:trPr>
          <w:jc w:val="center"/>
        </w:trPr>
        <w:tc>
          <w:tcPr>
            <w:tcW w:w="5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C8E09" w14:textId="77777777" w:rsidR="00B269ED" w:rsidRPr="00D1077B" w:rsidRDefault="00B269ED" w:rsidP="00B269ED">
            <w:pPr>
              <w:keepNext/>
              <w:jc w:val="left"/>
              <w:rPr>
                <w:rFonts w:eastAsia="맑은 고딕"/>
                <w:sz w:val="18"/>
                <w:szCs w:val="18"/>
                <w:lang w:val="en-GB"/>
              </w:rPr>
            </w:pPr>
            <w:r w:rsidRPr="00D1077B">
              <w:rPr>
                <w:rFonts w:eastAsia="맑은 고딕"/>
                <w:sz w:val="18"/>
                <w:szCs w:val="18"/>
                <w:lang w:val="en-GB"/>
              </w:rPr>
              <w:t>CT, computed tomography; GGO, ground-glass opacity</w:t>
            </w:r>
          </w:p>
        </w:tc>
      </w:tr>
    </w:tbl>
    <w:p w14:paraId="3E2653DD" w14:textId="7308B131" w:rsidR="00B269ED" w:rsidRPr="005C358C" w:rsidRDefault="00B269ED" w:rsidP="005C358C">
      <w:pPr>
        <w:pStyle w:val="a9"/>
        <w:jc w:val="center"/>
        <w:rPr>
          <w:rFonts w:ascii="Times New Roman" w:hAnsi="Times New Roman"/>
          <w:b w:val="0"/>
          <w:bCs w:val="0"/>
        </w:rPr>
      </w:pPr>
      <w:r w:rsidRPr="00D1077B">
        <w:rPr>
          <w:rFonts w:ascii="Times New Roman" w:hAnsi="Times New Roman"/>
        </w:rPr>
        <w:t>Table S</w:t>
      </w:r>
      <w:r w:rsidR="00D1077B">
        <w:rPr>
          <w:rFonts w:ascii="Times New Roman" w:hAnsi="Times New Roman"/>
        </w:rPr>
        <w:t>1.</w:t>
      </w:r>
      <w:r w:rsidRPr="00D1077B">
        <w:rPr>
          <w:rFonts w:ascii="Times New Roman" w:eastAsia="맑은 고딕" w:hAnsi="Times New Roman"/>
          <w:b w:val="0"/>
          <w:bCs w:val="0"/>
        </w:rPr>
        <w:t xml:space="preserve"> Extracted Quantitative Lung Involvement Features (LIFe)</w:t>
      </w:r>
    </w:p>
    <w:sectPr w:rsidR="00B269ED" w:rsidRPr="005C358C" w:rsidSect="00CA0D49">
      <w:pgSz w:w="12240" w:h="15840"/>
      <w:pgMar w:top="1220" w:right="980" w:bottom="840" w:left="1000" w:header="0" w:footer="648" w:gutter="0"/>
      <w:pgNumType w:start="2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3413C" w14:textId="77777777" w:rsidR="00AB7ECA" w:rsidRDefault="00AB7ECA">
      <w:r>
        <w:separator/>
      </w:r>
    </w:p>
  </w:endnote>
  <w:endnote w:type="continuationSeparator" w:id="0">
    <w:p w14:paraId="5ACB5467" w14:textId="77777777" w:rsidR="00AB7ECA" w:rsidRDefault="00AB7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B31D1" w14:textId="77777777" w:rsidR="00AB7ECA" w:rsidRDefault="00AB7ECA">
      <w:r>
        <w:separator/>
      </w:r>
    </w:p>
  </w:footnote>
  <w:footnote w:type="continuationSeparator" w:id="0">
    <w:p w14:paraId="348499CD" w14:textId="77777777" w:rsidR="00AB7ECA" w:rsidRDefault="00AB7E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E5FA5"/>
    <w:multiLevelType w:val="hybridMultilevel"/>
    <w:tmpl w:val="0432407A"/>
    <w:lvl w:ilvl="0" w:tplc="19B0CD94">
      <w:numFmt w:val="bullet"/>
      <w:lvlText w:val="•"/>
      <w:lvlJc w:val="left"/>
      <w:pPr>
        <w:ind w:left="631" w:hanging="17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3AB827C2">
      <w:numFmt w:val="bullet"/>
      <w:lvlText w:val="•"/>
      <w:lvlJc w:val="left"/>
      <w:pPr>
        <w:ind w:left="1602" w:hanging="170"/>
      </w:pPr>
      <w:rPr>
        <w:rFonts w:hint="default"/>
        <w:lang w:val="en-US" w:eastAsia="en-US" w:bidi="ar-SA"/>
      </w:rPr>
    </w:lvl>
    <w:lvl w:ilvl="2" w:tplc="AD5AE804">
      <w:numFmt w:val="bullet"/>
      <w:lvlText w:val="•"/>
      <w:lvlJc w:val="left"/>
      <w:pPr>
        <w:ind w:left="2564" w:hanging="170"/>
      </w:pPr>
      <w:rPr>
        <w:rFonts w:hint="default"/>
        <w:lang w:val="en-US" w:eastAsia="en-US" w:bidi="ar-SA"/>
      </w:rPr>
    </w:lvl>
    <w:lvl w:ilvl="3" w:tplc="A1DC1C66">
      <w:numFmt w:val="bullet"/>
      <w:lvlText w:val="•"/>
      <w:lvlJc w:val="left"/>
      <w:pPr>
        <w:ind w:left="3526" w:hanging="170"/>
      </w:pPr>
      <w:rPr>
        <w:rFonts w:hint="default"/>
        <w:lang w:val="en-US" w:eastAsia="en-US" w:bidi="ar-SA"/>
      </w:rPr>
    </w:lvl>
    <w:lvl w:ilvl="4" w:tplc="D2DCDDB6">
      <w:numFmt w:val="bullet"/>
      <w:lvlText w:val="•"/>
      <w:lvlJc w:val="left"/>
      <w:pPr>
        <w:ind w:left="4488" w:hanging="170"/>
      </w:pPr>
      <w:rPr>
        <w:rFonts w:hint="default"/>
        <w:lang w:val="en-US" w:eastAsia="en-US" w:bidi="ar-SA"/>
      </w:rPr>
    </w:lvl>
    <w:lvl w:ilvl="5" w:tplc="47063E90">
      <w:numFmt w:val="bullet"/>
      <w:lvlText w:val="•"/>
      <w:lvlJc w:val="left"/>
      <w:pPr>
        <w:ind w:left="5450" w:hanging="170"/>
      </w:pPr>
      <w:rPr>
        <w:rFonts w:hint="default"/>
        <w:lang w:val="en-US" w:eastAsia="en-US" w:bidi="ar-SA"/>
      </w:rPr>
    </w:lvl>
    <w:lvl w:ilvl="6" w:tplc="929A91BE">
      <w:numFmt w:val="bullet"/>
      <w:lvlText w:val="•"/>
      <w:lvlJc w:val="left"/>
      <w:pPr>
        <w:ind w:left="6412" w:hanging="170"/>
      </w:pPr>
      <w:rPr>
        <w:rFonts w:hint="default"/>
        <w:lang w:val="en-US" w:eastAsia="en-US" w:bidi="ar-SA"/>
      </w:rPr>
    </w:lvl>
    <w:lvl w:ilvl="7" w:tplc="932CA384">
      <w:numFmt w:val="bullet"/>
      <w:lvlText w:val="•"/>
      <w:lvlJc w:val="left"/>
      <w:pPr>
        <w:ind w:left="7374" w:hanging="170"/>
      </w:pPr>
      <w:rPr>
        <w:rFonts w:hint="default"/>
        <w:lang w:val="en-US" w:eastAsia="en-US" w:bidi="ar-SA"/>
      </w:rPr>
    </w:lvl>
    <w:lvl w:ilvl="8" w:tplc="66343A36">
      <w:numFmt w:val="bullet"/>
      <w:lvlText w:val="•"/>
      <w:lvlJc w:val="left"/>
      <w:pPr>
        <w:ind w:left="8336" w:hanging="170"/>
      </w:pPr>
      <w:rPr>
        <w:rFonts w:hint="default"/>
        <w:lang w:val="en-US" w:eastAsia="en-US" w:bidi="ar-SA"/>
      </w:rPr>
    </w:lvl>
  </w:abstractNum>
  <w:abstractNum w:abstractNumId="1" w15:restartNumberingAfterBreak="0">
    <w:nsid w:val="162259F1"/>
    <w:multiLevelType w:val="hybridMultilevel"/>
    <w:tmpl w:val="B39C1B2A"/>
    <w:lvl w:ilvl="0" w:tplc="AED6EFF8">
      <w:start w:val="4"/>
      <w:numFmt w:val="bullet"/>
      <w:lvlText w:val="-"/>
      <w:lvlJc w:val="left"/>
      <w:pPr>
        <w:ind w:left="493" w:hanging="360"/>
      </w:pPr>
      <w:rPr>
        <w:rFonts w:ascii="Arial" w:eastAsia="Arial" w:hAnsi="Arial" w:cs="Arial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013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3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3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3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73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13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3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3" w:hanging="440"/>
      </w:pPr>
      <w:rPr>
        <w:rFonts w:ascii="Wingdings" w:hAnsi="Wingdings" w:hint="default"/>
      </w:rPr>
    </w:lvl>
  </w:abstractNum>
  <w:abstractNum w:abstractNumId="2" w15:restartNumberingAfterBreak="0">
    <w:nsid w:val="41522D9D"/>
    <w:multiLevelType w:val="hybridMultilevel"/>
    <w:tmpl w:val="42700D66"/>
    <w:lvl w:ilvl="0" w:tplc="838E7D7A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54B886C8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3402789C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58BE0186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D0A0FFAE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5A283578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A9F22050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2230D220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CBFE73CA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3" w15:restartNumberingAfterBreak="0">
    <w:nsid w:val="44787C61"/>
    <w:multiLevelType w:val="hybridMultilevel"/>
    <w:tmpl w:val="BB147320"/>
    <w:lvl w:ilvl="0" w:tplc="F9B65AE0">
      <w:start w:val="1"/>
      <w:numFmt w:val="decimal"/>
      <w:lvlText w:val="%1."/>
      <w:lvlJc w:val="left"/>
      <w:pPr>
        <w:ind w:left="49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3" w:hanging="440"/>
      </w:pPr>
    </w:lvl>
    <w:lvl w:ilvl="2" w:tplc="0409001B" w:tentative="1">
      <w:start w:val="1"/>
      <w:numFmt w:val="lowerRoman"/>
      <w:lvlText w:val="%3."/>
      <w:lvlJc w:val="right"/>
      <w:pPr>
        <w:ind w:left="1453" w:hanging="440"/>
      </w:pPr>
    </w:lvl>
    <w:lvl w:ilvl="3" w:tplc="0409000F" w:tentative="1">
      <w:start w:val="1"/>
      <w:numFmt w:val="decimal"/>
      <w:lvlText w:val="%4."/>
      <w:lvlJc w:val="left"/>
      <w:pPr>
        <w:ind w:left="1893" w:hanging="440"/>
      </w:pPr>
    </w:lvl>
    <w:lvl w:ilvl="4" w:tplc="04090019" w:tentative="1">
      <w:start w:val="1"/>
      <w:numFmt w:val="upperLetter"/>
      <w:lvlText w:val="%5."/>
      <w:lvlJc w:val="left"/>
      <w:pPr>
        <w:ind w:left="2333" w:hanging="440"/>
      </w:pPr>
    </w:lvl>
    <w:lvl w:ilvl="5" w:tplc="0409001B" w:tentative="1">
      <w:start w:val="1"/>
      <w:numFmt w:val="lowerRoman"/>
      <w:lvlText w:val="%6."/>
      <w:lvlJc w:val="right"/>
      <w:pPr>
        <w:ind w:left="2773" w:hanging="440"/>
      </w:pPr>
    </w:lvl>
    <w:lvl w:ilvl="6" w:tplc="0409000F" w:tentative="1">
      <w:start w:val="1"/>
      <w:numFmt w:val="decimal"/>
      <w:lvlText w:val="%7."/>
      <w:lvlJc w:val="left"/>
      <w:pPr>
        <w:ind w:left="3213" w:hanging="440"/>
      </w:pPr>
    </w:lvl>
    <w:lvl w:ilvl="7" w:tplc="04090019" w:tentative="1">
      <w:start w:val="1"/>
      <w:numFmt w:val="upperLetter"/>
      <w:lvlText w:val="%8."/>
      <w:lvlJc w:val="left"/>
      <w:pPr>
        <w:ind w:left="3653" w:hanging="440"/>
      </w:pPr>
    </w:lvl>
    <w:lvl w:ilvl="8" w:tplc="0409001B" w:tentative="1">
      <w:start w:val="1"/>
      <w:numFmt w:val="lowerRoman"/>
      <w:lvlText w:val="%9."/>
      <w:lvlJc w:val="right"/>
      <w:pPr>
        <w:ind w:left="4093" w:hanging="440"/>
      </w:pPr>
    </w:lvl>
  </w:abstractNum>
  <w:abstractNum w:abstractNumId="4" w15:restartNumberingAfterBreak="0">
    <w:nsid w:val="646C5B03"/>
    <w:multiLevelType w:val="hybridMultilevel"/>
    <w:tmpl w:val="98FEB0EE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735781881">
    <w:abstractNumId w:val="2"/>
  </w:num>
  <w:num w:numId="2" w16cid:durableId="1692225813">
    <w:abstractNumId w:val="0"/>
  </w:num>
  <w:num w:numId="3" w16cid:durableId="2115205603">
    <w:abstractNumId w:val="1"/>
  </w:num>
  <w:num w:numId="4" w16cid:durableId="1960606282">
    <w:abstractNumId w:val="4"/>
  </w:num>
  <w:num w:numId="5" w16cid:durableId="9379096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82FD3"/>
    <w:rsid w:val="0000038F"/>
    <w:rsid w:val="00026B01"/>
    <w:rsid w:val="00041449"/>
    <w:rsid w:val="00045719"/>
    <w:rsid w:val="00051E07"/>
    <w:rsid w:val="00072560"/>
    <w:rsid w:val="00084150"/>
    <w:rsid w:val="00091D74"/>
    <w:rsid w:val="000A052A"/>
    <w:rsid w:val="000B10C9"/>
    <w:rsid w:val="000D19F9"/>
    <w:rsid w:val="0010530E"/>
    <w:rsid w:val="001256D3"/>
    <w:rsid w:val="00126FAB"/>
    <w:rsid w:val="0012776B"/>
    <w:rsid w:val="00131F18"/>
    <w:rsid w:val="0013465D"/>
    <w:rsid w:val="00167A10"/>
    <w:rsid w:val="001713F9"/>
    <w:rsid w:val="00175661"/>
    <w:rsid w:val="001815A1"/>
    <w:rsid w:val="00183C78"/>
    <w:rsid w:val="001939F1"/>
    <w:rsid w:val="001B4DC5"/>
    <w:rsid w:val="001D12F0"/>
    <w:rsid w:val="00202C4E"/>
    <w:rsid w:val="002114AD"/>
    <w:rsid w:val="002128F6"/>
    <w:rsid w:val="002229C5"/>
    <w:rsid w:val="00222BCA"/>
    <w:rsid w:val="00225D9C"/>
    <w:rsid w:val="002361EB"/>
    <w:rsid w:val="00240C1E"/>
    <w:rsid w:val="00241D58"/>
    <w:rsid w:val="00242F4D"/>
    <w:rsid w:val="0028015D"/>
    <w:rsid w:val="002833FC"/>
    <w:rsid w:val="00283B0C"/>
    <w:rsid w:val="00292897"/>
    <w:rsid w:val="00296667"/>
    <w:rsid w:val="002A3FF6"/>
    <w:rsid w:val="002B01A0"/>
    <w:rsid w:val="002C05B2"/>
    <w:rsid w:val="002C20EC"/>
    <w:rsid w:val="002D048E"/>
    <w:rsid w:val="002D20AA"/>
    <w:rsid w:val="002E398F"/>
    <w:rsid w:val="00317624"/>
    <w:rsid w:val="00330E5C"/>
    <w:rsid w:val="0034660B"/>
    <w:rsid w:val="0035244A"/>
    <w:rsid w:val="00353B0F"/>
    <w:rsid w:val="003542F0"/>
    <w:rsid w:val="00365696"/>
    <w:rsid w:val="00372B2A"/>
    <w:rsid w:val="0037387D"/>
    <w:rsid w:val="00394EC8"/>
    <w:rsid w:val="00395CAA"/>
    <w:rsid w:val="00396118"/>
    <w:rsid w:val="003A2981"/>
    <w:rsid w:val="003A6D1C"/>
    <w:rsid w:val="003C5322"/>
    <w:rsid w:val="003F0C19"/>
    <w:rsid w:val="00411B7F"/>
    <w:rsid w:val="00417E80"/>
    <w:rsid w:val="00425FCC"/>
    <w:rsid w:val="00431996"/>
    <w:rsid w:val="0043258C"/>
    <w:rsid w:val="00433D01"/>
    <w:rsid w:val="00434613"/>
    <w:rsid w:val="00440D4C"/>
    <w:rsid w:val="00450F42"/>
    <w:rsid w:val="00457A0D"/>
    <w:rsid w:val="00461C02"/>
    <w:rsid w:val="00466A19"/>
    <w:rsid w:val="00466F95"/>
    <w:rsid w:val="004714DC"/>
    <w:rsid w:val="00477CE0"/>
    <w:rsid w:val="004848A8"/>
    <w:rsid w:val="00493E27"/>
    <w:rsid w:val="00493F82"/>
    <w:rsid w:val="00497707"/>
    <w:rsid w:val="004C7DB7"/>
    <w:rsid w:val="004D0692"/>
    <w:rsid w:val="004F084B"/>
    <w:rsid w:val="004F3298"/>
    <w:rsid w:val="004F4644"/>
    <w:rsid w:val="005274C4"/>
    <w:rsid w:val="00534FBC"/>
    <w:rsid w:val="00543D73"/>
    <w:rsid w:val="00556503"/>
    <w:rsid w:val="0056501E"/>
    <w:rsid w:val="005679EB"/>
    <w:rsid w:val="0058431D"/>
    <w:rsid w:val="005B34C5"/>
    <w:rsid w:val="005B7D90"/>
    <w:rsid w:val="005C358C"/>
    <w:rsid w:val="005C599B"/>
    <w:rsid w:val="005D4428"/>
    <w:rsid w:val="005D7860"/>
    <w:rsid w:val="006115A1"/>
    <w:rsid w:val="00613B75"/>
    <w:rsid w:val="00615132"/>
    <w:rsid w:val="00616F6B"/>
    <w:rsid w:val="00632B4F"/>
    <w:rsid w:val="00642902"/>
    <w:rsid w:val="00667AB0"/>
    <w:rsid w:val="00677390"/>
    <w:rsid w:val="00682F68"/>
    <w:rsid w:val="00682FD3"/>
    <w:rsid w:val="00687D6A"/>
    <w:rsid w:val="00694A5D"/>
    <w:rsid w:val="006A486A"/>
    <w:rsid w:val="006A49F8"/>
    <w:rsid w:val="006B2AC7"/>
    <w:rsid w:val="006B2DA5"/>
    <w:rsid w:val="006B2E60"/>
    <w:rsid w:val="006D1535"/>
    <w:rsid w:val="006D2E58"/>
    <w:rsid w:val="006D4309"/>
    <w:rsid w:val="00703EA7"/>
    <w:rsid w:val="00705446"/>
    <w:rsid w:val="00712C51"/>
    <w:rsid w:val="0072051C"/>
    <w:rsid w:val="00722C2E"/>
    <w:rsid w:val="00743863"/>
    <w:rsid w:val="00756033"/>
    <w:rsid w:val="00757479"/>
    <w:rsid w:val="00757C55"/>
    <w:rsid w:val="00757F27"/>
    <w:rsid w:val="00765D31"/>
    <w:rsid w:val="0078129A"/>
    <w:rsid w:val="0078632F"/>
    <w:rsid w:val="007B569B"/>
    <w:rsid w:val="007D41F7"/>
    <w:rsid w:val="007E11D5"/>
    <w:rsid w:val="007F3242"/>
    <w:rsid w:val="008134FC"/>
    <w:rsid w:val="00817D4A"/>
    <w:rsid w:val="00826560"/>
    <w:rsid w:val="00830C31"/>
    <w:rsid w:val="00835FDF"/>
    <w:rsid w:val="0088119D"/>
    <w:rsid w:val="008B745A"/>
    <w:rsid w:val="008C7B1B"/>
    <w:rsid w:val="008D4B49"/>
    <w:rsid w:val="008E0659"/>
    <w:rsid w:val="008E1A85"/>
    <w:rsid w:val="008E1FE3"/>
    <w:rsid w:val="008E7294"/>
    <w:rsid w:val="00903E62"/>
    <w:rsid w:val="00906B1C"/>
    <w:rsid w:val="0090781D"/>
    <w:rsid w:val="00916AC0"/>
    <w:rsid w:val="00916DD8"/>
    <w:rsid w:val="00925EF9"/>
    <w:rsid w:val="00934E95"/>
    <w:rsid w:val="00941D63"/>
    <w:rsid w:val="00944069"/>
    <w:rsid w:val="00954D9C"/>
    <w:rsid w:val="0095771A"/>
    <w:rsid w:val="0096651D"/>
    <w:rsid w:val="00967C85"/>
    <w:rsid w:val="00977761"/>
    <w:rsid w:val="009A6898"/>
    <w:rsid w:val="009A7698"/>
    <w:rsid w:val="009B0EAD"/>
    <w:rsid w:val="009B273A"/>
    <w:rsid w:val="009C4ECE"/>
    <w:rsid w:val="009E1BE4"/>
    <w:rsid w:val="009E37AE"/>
    <w:rsid w:val="009E5E7B"/>
    <w:rsid w:val="00A06DB9"/>
    <w:rsid w:val="00A14758"/>
    <w:rsid w:val="00A21224"/>
    <w:rsid w:val="00A33E19"/>
    <w:rsid w:val="00A34DA0"/>
    <w:rsid w:val="00A35751"/>
    <w:rsid w:val="00A80546"/>
    <w:rsid w:val="00AB0CA3"/>
    <w:rsid w:val="00AB5CFB"/>
    <w:rsid w:val="00AB7ECA"/>
    <w:rsid w:val="00AC36A1"/>
    <w:rsid w:val="00AD3D6D"/>
    <w:rsid w:val="00AF23A4"/>
    <w:rsid w:val="00B01990"/>
    <w:rsid w:val="00B269ED"/>
    <w:rsid w:val="00B3267E"/>
    <w:rsid w:val="00B3768A"/>
    <w:rsid w:val="00B43EA4"/>
    <w:rsid w:val="00B44C75"/>
    <w:rsid w:val="00B637A8"/>
    <w:rsid w:val="00B75657"/>
    <w:rsid w:val="00B7624A"/>
    <w:rsid w:val="00B76574"/>
    <w:rsid w:val="00B815FE"/>
    <w:rsid w:val="00BA33F2"/>
    <w:rsid w:val="00BB0891"/>
    <w:rsid w:val="00BD53E4"/>
    <w:rsid w:val="00BD616D"/>
    <w:rsid w:val="00C10058"/>
    <w:rsid w:val="00C23012"/>
    <w:rsid w:val="00C36F3B"/>
    <w:rsid w:val="00C377B8"/>
    <w:rsid w:val="00C40B71"/>
    <w:rsid w:val="00C5796E"/>
    <w:rsid w:val="00C65810"/>
    <w:rsid w:val="00C71A77"/>
    <w:rsid w:val="00C74DD1"/>
    <w:rsid w:val="00C813C5"/>
    <w:rsid w:val="00C823DF"/>
    <w:rsid w:val="00C93CF2"/>
    <w:rsid w:val="00CA0D49"/>
    <w:rsid w:val="00CC1AB0"/>
    <w:rsid w:val="00CD1877"/>
    <w:rsid w:val="00D1077B"/>
    <w:rsid w:val="00D23529"/>
    <w:rsid w:val="00D50EBB"/>
    <w:rsid w:val="00D54B5B"/>
    <w:rsid w:val="00D55CB1"/>
    <w:rsid w:val="00D640C9"/>
    <w:rsid w:val="00D76DFA"/>
    <w:rsid w:val="00D8623B"/>
    <w:rsid w:val="00D93D50"/>
    <w:rsid w:val="00D9558D"/>
    <w:rsid w:val="00D97DFD"/>
    <w:rsid w:val="00DA64D5"/>
    <w:rsid w:val="00DB52F9"/>
    <w:rsid w:val="00DB6448"/>
    <w:rsid w:val="00DC6C3B"/>
    <w:rsid w:val="00DD7707"/>
    <w:rsid w:val="00DE5753"/>
    <w:rsid w:val="00DF4A3E"/>
    <w:rsid w:val="00DF6922"/>
    <w:rsid w:val="00E05762"/>
    <w:rsid w:val="00E05A67"/>
    <w:rsid w:val="00E06262"/>
    <w:rsid w:val="00E22F58"/>
    <w:rsid w:val="00E3367C"/>
    <w:rsid w:val="00E34196"/>
    <w:rsid w:val="00E44551"/>
    <w:rsid w:val="00E76962"/>
    <w:rsid w:val="00EA5320"/>
    <w:rsid w:val="00ED5406"/>
    <w:rsid w:val="00ED6F0A"/>
    <w:rsid w:val="00EE44F0"/>
    <w:rsid w:val="00EF1089"/>
    <w:rsid w:val="00F07602"/>
    <w:rsid w:val="00F37B6A"/>
    <w:rsid w:val="00F577D6"/>
    <w:rsid w:val="00F66311"/>
    <w:rsid w:val="00F714AB"/>
    <w:rsid w:val="00F97FE9"/>
    <w:rsid w:val="00FC1A51"/>
    <w:rsid w:val="00FD07BF"/>
    <w:rsid w:val="00FE265F"/>
    <w:rsid w:val="00FE353D"/>
    <w:rsid w:val="00FE74E7"/>
    <w:rsid w:val="00FF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32CA6"/>
  <w15:docId w15:val="{89A71C39-22D1-40D3-8367-EF2624AC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spacing w:before="1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B34C5"/>
    <w:pPr>
      <w:keepNext/>
      <w:wordWrap w:val="0"/>
      <w:spacing w:after="200" w:line="276" w:lineRule="auto"/>
      <w:jc w:val="both"/>
      <w:outlineLvl w:val="1"/>
    </w:pPr>
    <w:rPr>
      <w:rFonts w:asciiTheme="majorHAnsi" w:eastAsiaTheme="majorEastAsia" w:hAnsiTheme="majorHAnsi" w:cstheme="majorBidi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a5">
    <w:name w:val="List Paragraph"/>
    <w:basedOn w:val="a"/>
    <w:uiPriority w:val="34"/>
    <w:qFormat/>
    <w:pPr>
      <w:ind w:left="631" w:hanging="170"/>
    </w:pPr>
  </w:style>
  <w:style w:type="paragraph" w:customStyle="1" w:styleId="TableParagraph">
    <w:name w:val="Table Paragraph"/>
    <w:basedOn w:val="a"/>
    <w:uiPriority w:val="1"/>
    <w:qFormat/>
    <w:pPr>
      <w:spacing w:line="210" w:lineRule="exact"/>
      <w:ind w:left="118"/>
    </w:pPr>
  </w:style>
  <w:style w:type="character" w:customStyle="1" w:styleId="st">
    <w:name w:val="st"/>
    <w:basedOn w:val="a0"/>
    <w:rsid w:val="00395CAA"/>
  </w:style>
  <w:style w:type="character" w:customStyle="1" w:styleId="2Char">
    <w:name w:val="제목 2 Char"/>
    <w:basedOn w:val="a0"/>
    <w:link w:val="2"/>
    <w:uiPriority w:val="9"/>
    <w:semiHidden/>
    <w:rsid w:val="005B34C5"/>
    <w:rPr>
      <w:rFonts w:asciiTheme="majorHAnsi" w:eastAsiaTheme="majorEastAsia" w:hAnsiTheme="majorHAnsi" w:cstheme="majorBidi"/>
      <w:kern w:val="2"/>
      <w:sz w:val="20"/>
      <w:lang w:eastAsia="ko-KR"/>
    </w:rPr>
  </w:style>
  <w:style w:type="paragraph" w:customStyle="1" w:styleId="pf0">
    <w:name w:val="pf0"/>
    <w:basedOn w:val="a"/>
    <w:rsid w:val="005B34C5"/>
    <w:pPr>
      <w:widowControl/>
      <w:autoSpaceDE/>
      <w:autoSpaceDN/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cf01">
    <w:name w:val="cf01"/>
    <w:basedOn w:val="a0"/>
    <w:rsid w:val="005B34C5"/>
    <w:rPr>
      <w:rFonts w:ascii="맑은 고딕" w:eastAsia="맑은 고딕" w:hAnsi="맑은 고딕" w:hint="eastAsia"/>
      <w:sz w:val="18"/>
      <w:szCs w:val="18"/>
    </w:rPr>
  </w:style>
  <w:style w:type="character" w:styleId="a6">
    <w:name w:val="Hyperlink"/>
    <w:basedOn w:val="a0"/>
    <w:uiPriority w:val="99"/>
    <w:unhideWhenUsed/>
    <w:rsid w:val="005B34C5"/>
    <w:rPr>
      <w:color w:val="0000FF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5B34C5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D640C9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BD616D"/>
    <w:pPr>
      <w:wordWrap w:val="0"/>
      <w:spacing w:after="200"/>
      <w:jc w:val="both"/>
    </w:pPr>
    <w:rPr>
      <w:rFonts w:eastAsia="맑은 고딕"/>
      <w:noProof/>
      <w:kern w:val="2"/>
      <w:sz w:val="24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BD616D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paragraph" w:styleId="a9">
    <w:name w:val="caption"/>
    <w:basedOn w:val="a"/>
    <w:next w:val="a"/>
    <w:uiPriority w:val="35"/>
    <w:unhideWhenUsed/>
    <w:qFormat/>
    <w:rsid w:val="00BD616D"/>
    <w:pPr>
      <w:widowControl/>
      <w:autoSpaceDE/>
      <w:autoSpaceDN/>
      <w:spacing w:line="260" w:lineRule="atLeast"/>
      <w:jc w:val="both"/>
    </w:pPr>
    <w:rPr>
      <w:rFonts w:ascii="Palatino Linotype" w:eastAsia="SimSun" w:hAnsi="Palatino Linotype"/>
      <w:b/>
      <w:bCs/>
      <w:noProof/>
      <w:color w:val="000000"/>
      <w:sz w:val="20"/>
      <w:szCs w:val="20"/>
      <w:lang w:eastAsia="zh-CN"/>
    </w:rPr>
  </w:style>
  <w:style w:type="table" w:styleId="aa">
    <w:name w:val="Table Grid"/>
    <w:basedOn w:val="a1"/>
    <w:uiPriority w:val="39"/>
    <w:qFormat/>
    <w:rsid w:val="00EA5320"/>
    <w:pPr>
      <w:widowControl/>
      <w:autoSpaceDE/>
      <w:autoSpaceDN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B43EA4"/>
    <w:rPr>
      <w:color w:val="808080"/>
    </w:rPr>
  </w:style>
  <w:style w:type="paragraph" w:styleId="ac">
    <w:name w:val="header"/>
    <w:basedOn w:val="a"/>
    <w:link w:val="Char"/>
    <w:uiPriority w:val="99"/>
    <w:unhideWhenUsed/>
    <w:rsid w:val="005D44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c"/>
    <w:uiPriority w:val="99"/>
    <w:rsid w:val="005D4428"/>
    <w:rPr>
      <w:rFonts w:ascii="Times New Roman" w:eastAsia="Times New Roman" w:hAnsi="Times New Roman" w:cs="Times New Roman"/>
    </w:rPr>
  </w:style>
  <w:style w:type="paragraph" w:styleId="ad">
    <w:name w:val="footer"/>
    <w:basedOn w:val="a"/>
    <w:link w:val="Char0"/>
    <w:uiPriority w:val="99"/>
    <w:unhideWhenUsed/>
    <w:rsid w:val="005D44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d"/>
    <w:uiPriority w:val="99"/>
    <w:rsid w:val="005D4428"/>
    <w:rPr>
      <w:rFonts w:ascii="Times New Roman" w:eastAsia="Times New Roman" w:hAnsi="Times New Roman" w:cs="Times New Roman"/>
    </w:rPr>
  </w:style>
  <w:style w:type="paragraph" w:styleId="ae">
    <w:name w:val="Normal (Web)"/>
    <w:basedOn w:val="a"/>
    <w:uiPriority w:val="99"/>
    <w:semiHidden/>
    <w:unhideWhenUsed/>
    <w:rsid w:val="00D1077B"/>
    <w:pPr>
      <w:widowControl/>
      <w:autoSpaceDE/>
      <w:autoSpaceDN/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4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25</Words>
  <Characters>725</Characters>
  <Application>Microsoft Office Word</Application>
  <DocSecurity>0</DocSecurity>
  <Lines>1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oohyun Park</cp:lastModifiedBy>
  <cp:revision>261</cp:revision>
  <dcterms:created xsi:type="dcterms:W3CDTF">2023-06-10T02:42:00Z</dcterms:created>
  <dcterms:modified xsi:type="dcterms:W3CDTF">2023-08-1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0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6-10T00:00:00Z</vt:filetime>
  </property>
</Properties>
</file>